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80CBA" w14:textId="77777777" w:rsidR="004613E8" w:rsidRDefault="004613E8" w:rsidP="004613E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n-GB"/>
        </w:rPr>
      </w:pPr>
      <w:r w:rsidRPr="007B359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n-GB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n-GB"/>
        </w:rPr>
        <w:t>Data</w:t>
      </w:r>
    </w:p>
    <w:p w14:paraId="29F89476" w14:textId="2A8A640A" w:rsidR="00231470" w:rsidRPr="00E302C3" w:rsidRDefault="004613E8" w:rsidP="004613E8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n-GB"/>
        </w:rPr>
      </w:pPr>
      <w:r w:rsidRPr="00E302C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n-GB"/>
        </w:rPr>
        <w:t>Supplementary Methods:</w:t>
      </w:r>
    </w:p>
    <w:p w14:paraId="6F3F037B" w14:textId="77777777" w:rsidR="00E302C3" w:rsidRPr="00F21A8C" w:rsidRDefault="00E302C3" w:rsidP="004613E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F21A8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Next Generation </w:t>
      </w:r>
      <w:r w:rsidR="00231470" w:rsidRPr="00F21A8C">
        <w:rPr>
          <w:rFonts w:ascii="Times New Roman" w:hAnsi="Times New Roman" w:cs="Times New Roman"/>
          <w:b/>
          <w:bCs/>
          <w:sz w:val="22"/>
          <w:szCs w:val="22"/>
          <w:lang w:val="en-US"/>
        </w:rPr>
        <w:t>Sequencing</w:t>
      </w:r>
    </w:p>
    <w:p w14:paraId="31E92FB1" w14:textId="052FD3DF" w:rsidR="00231470" w:rsidRPr="00E302C3" w:rsidRDefault="00231470" w:rsidP="004613E8">
      <w:pPr>
        <w:spacing w:line="480" w:lineRule="auto"/>
        <w:rPr>
          <w:rFonts w:ascii="Times New Roman" w:eastAsia="Times New Roman" w:hAnsi="Times New Roman" w:cs="Times New Roman"/>
          <w:color w:val="FF0000"/>
          <w:sz w:val="22"/>
          <w:szCs w:val="22"/>
          <w:lang w:val="en-US" w:eastAsia="en-GB"/>
        </w:rPr>
      </w:pPr>
      <w:r w:rsidRPr="00F21A8C">
        <w:rPr>
          <w:rFonts w:ascii="Times New Roman" w:hAnsi="Times New Roman" w:cs="Times New Roman"/>
          <w:sz w:val="22"/>
          <w:szCs w:val="22"/>
          <w:lang w:val="en-US"/>
        </w:rPr>
        <w:t xml:space="preserve">The NGS library was prepared from DNA extracted from FFPE sections, using 20 ng DNA as input. For this purpose, the general </w:t>
      </w:r>
      <w:proofErr w:type="spellStart"/>
      <w:r w:rsidRPr="00F21A8C">
        <w:rPr>
          <w:rFonts w:ascii="Times New Roman" w:hAnsi="Times New Roman" w:cs="Times New Roman"/>
          <w:sz w:val="22"/>
          <w:szCs w:val="22"/>
          <w:lang w:val="en-US"/>
        </w:rPr>
        <w:t>Ampliseq</w:t>
      </w:r>
      <w:proofErr w:type="spellEnd"/>
      <w:r w:rsidRPr="00F21A8C">
        <w:rPr>
          <w:rFonts w:ascii="Times New Roman" w:hAnsi="Times New Roman" w:cs="Times New Roman"/>
          <w:sz w:val="22"/>
          <w:szCs w:val="22"/>
          <w:lang w:val="en-US"/>
        </w:rPr>
        <w:t>™ Library Kit Plus (</w:t>
      </w:r>
      <w:proofErr w:type="spellStart"/>
      <w:r w:rsidRPr="00F21A8C">
        <w:rPr>
          <w:rFonts w:ascii="Times New Roman" w:hAnsi="Times New Roman" w:cs="Times New Roman"/>
          <w:sz w:val="22"/>
          <w:szCs w:val="22"/>
          <w:lang w:val="en-US"/>
        </w:rPr>
        <w:t>Thermo</w:t>
      </w:r>
      <w:proofErr w:type="spellEnd"/>
      <w:r w:rsidRPr="00F21A8C">
        <w:rPr>
          <w:rFonts w:ascii="Times New Roman" w:hAnsi="Times New Roman" w:cs="Times New Roman"/>
          <w:sz w:val="22"/>
          <w:szCs w:val="22"/>
          <w:lang w:val="en-US"/>
        </w:rPr>
        <w:t xml:space="preserve"> Fisher Scientific) protocol was adapted for use with the custom lymphoma panel v3, which includes 172 genes (131 with full coding coverage, 42 with hotspot-only coverage). This panel is an extension of </w:t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t xml:space="preserve">the assay published in Vela V </w:t>
      </w:r>
      <w:r w:rsidR="00E302C3" w:rsidRPr="00F21A8C">
        <w:rPr>
          <w:rFonts w:ascii="Times New Roman" w:hAnsi="Times New Roman" w:cs="Times New Roman"/>
          <w:i/>
          <w:iCs/>
          <w:sz w:val="22"/>
          <w:szCs w:val="22"/>
          <w:lang w:val="en-US"/>
        </w:rPr>
        <w:t>et. al.</w:t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t xml:space="preserve"> Mod </w:t>
      </w:r>
      <w:proofErr w:type="spellStart"/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t>Pathol</w:t>
      </w:r>
      <w:proofErr w:type="spellEnd"/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t xml:space="preserve"> 2021</w:t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WZWxhPC9BdXRob3I+PFllYXI+MjAyMTwvWWVhcj48UmVj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 </w:instrText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fldChar w:fldCharType="begin">
          <w:fldData xml:space="preserve">PEVuZE5vdGU+PENpdGU+PEF1dGhvcj5WZWxhPC9BdXRob3I+PFllYXI+MjAyMTwvWWVhcj48UmVj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</w:fldData>
        </w:fldChar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instrText xml:space="preserve"> ADDIN EN.CITE.DATA </w:instrText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fldChar w:fldCharType="separate"/>
      </w:r>
      <w:r w:rsidR="00E302C3" w:rsidRPr="00F21A8C">
        <w:rPr>
          <w:rFonts w:ascii="Times New Roman" w:hAnsi="Times New Roman" w:cs="Times New Roman"/>
          <w:noProof/>
          <w:sz w:val="22"/>
          <w:szCs w:val="22"/>
          <w:vertAlign w:val="superscript"/>
          <w:lang w:val="en-US"/>
        </w:rPr>
        <w:t>1</w:t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fldChar w:fldCharType="end"/>
      </w:r>
      <w:r w:rsidR="00E302C3" w:rsidRPr="00F21A8C">
        <w:rPr>
          <w:rFonts w:ascii="Times New Roman" w:hAnsi="Times New Roman" w:cs="Times New Roman"/>
          <w:sz w:val="22"/>
          <w:szCs w:val="22"/>
          <w:lang w:val="en-US"/>
        </w:rPr>
        <w:t xml:space="preserve"> and includes STAT3 and STAT5b</w:t>
      </w:r>
      <w:r w:rsidRPr="00F21A8C">
        <w:rPr>
          <w:rFonts w:ascii="Times New Roman" w:hAnsi="Times New Roman" w:cs="Times New Roman"/>
          <w:sz w:val="22"/>
          <w:szCs w:val="22"/>
          <w:lang w:val="en-US"/>
        </w:rPr>
        <w:t xml:space="preserve">. The NGS library was quantified and diluted to 50 </w:t>
      </w:r>
      <w:proofErr w:type="spellStart"/>
      <w:r w:rsidRPr="00F21A8C">
        <w:rPr>
          <w:rFonts w:ascii="Times New Roman" w:hAnsi="Times New Roman" w:cs="Times New Roman"/>
          <w:sz w:val="22"/>
          <w:szCs w:val="22"/>
          <w:lang w:val="en-US"/>
        </w:rPr>
        <w:t>pM</w:t>
      </w:r>
      <w:proofErr w:type="spellEnd"/>
      <w:r w:rsidRPr="00F21A8C">
        <w:rPr>
          <w:rFonts w:ascii="Times New Roman" w:hAnsi="Times New Roman" w:cs="Times New Roman"/>
          <w:sz w:val="22"/>
          <w:szCs w:val="22"/>
          <w:lang w:val="en-US"/>
        </w:rPr>
        <w:t xml:space="preserve">. It was then loaded onto an Ion 550™ chip using the Ion Chef™ instrument, and sequenced on the Ion </w:t>
      </w:r>
      <w:proofErr w:type="spellStart"/>
      <w:r w:rsidRPr="00F21A8C">
        <w:rPr>
          <w:rFonts w:ascii="Times New Roman" w:hAnsi="Times New Roman" w:cs="Times New Roman"/>
          <w:sz w:val="22"/>
          <w:szCs w:val="22"/>
          <w:lang w:val="en-US"/>
        </w:rPr>
        <w:t>GeneStudio</w:t>
      </w:r>
      <w:proofErr w:type="spellEnd"/>
      <w:r w:rsidRPr="00F21A8C">
        <w:rPr>
          <w:rFonts w:ascii="Times New Roman" w:hAnsi="Times New Roman" w:cs="Times New Roman"/>
          <w:sz w:val="22"/>
          <w:szCs w:val="22"/>
          <w:lang w:val="en-US"/>
        </w:rPr>
        <w:t>™ S5 Prime System (</w:t>
      </w:r>
      <w:proofErr w:type="spellStart"/>
      <w:r w:rsidRPr="00F21A8C">
        <w:rPr>
          <w:rFonts w:ascii="Times New Roman" w:hAnsi="Times New Roman" w:cs="Times New Roman"/>
          <w:sz w:val="22"/>
          <w:szCs w:val="22"/>
          <w:lang w:val="en-US"/>
        </w:rPr>
        <w:t>Thermo</w:t>
      </w:r>
      <w:proofErr w:type="spellEnd"/>
      <w:r w:rsidRPr="00F21A8C">
        <w:rPr>
          <w:rFonts w:ascii="Times New Roman" w:hAnsi="Times New Roman" w:cs="Times New Roman"/>
          <w:sz w:val="22"/>
          <w:szCs w:val="22"/>
          <w:lang w:val="en-US"/>
        </w:rPr>
        <w:t xml:space="preserve"> Fisher Scientific). Raw data were processed automatically on the Torrent Server™ and aligned to the hg19 reference genome. Sequencing data were then uploaded in BAM format to the Ion Reporter™ Analysis Server for variant caller analysis using a custom workflow (Ion Reporter™ version 5.18).</w:t>
      </w:r>
    </w:p>
    <w:p w14:paraId="5F0EDF50" w14:textId="77777777" w:rsidR="004613E8" w:rsidRPr="00E302C3" w:rsidRDefault="004613E8" w:rsidP="004613E8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5899F0FA" w14:textId="77777777" w:rsidR="004613E8" w:rsidRPr="00E302C3" w:rsidRDefault="004613E8" w:rsidP="004613E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E302C3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Whole blood assay – granulocytes </w:t>
      </w:r>
    </w:p>
    <w:p w14:paraId="3FDC3FF9" w14:textId="1794791E" w:rsidR="00770153" w:rsidRPr="00770153" w:rsidRDefault="004613E8" w:rsidP="00770153">
      <w:pPr>
        <w:spacing w:line="48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E302C3">
        <w:rPr>
          <w:rFonts w:ascii="Times New Roman" w:hAnsi="Times New Roman" w:cs="Times New Roman"/>
          <w:sz w:val="22"/>
          <w:szCs w:val="22"/>
          <w:lang w:val="en-GB"/>
        </w:rPr>
        <w:t xml:space="preserve">Red blood cells were removed from whole blood using RBC lysis Buffer (from </w:t>
      </w:r>
      <w:proofErr w:type="spellStart"/>
      <w:r w:rsidRPr="00E302C3">
        <w:rPr>
          <w:rFonts w:ascii="Times New Roman" w:hAnsi="Times New Roman" w:cs="Times New Roman"/>
          <w:sz w:val="22"/>
          <w:szCs w:val="22"/>
          <w:lang w:val="en-GB"/>
        </w:rPr>
        <w:t>Biolegend</w:t>
      </w:r>
      <w:proofErr w:type="spellEnd"/>
      <w:r w:rsidRPr="00E302C3">
        <w:rPr>
          <w:rFonts w:ascii="Times New Roman" w:hAnsi="Times New Roman" w:cs="Times New Roman"/>
          <w:sz w:val="22"/>
          <w:szCs w:val="22"/>
          <w:lang w:val="en-GB"/>
        </w:rPr>
        <w:t>). Lysed whole blood cells were stimulated</w:t>
      </w:r>
      <w:r w:rsidRPr="000124C4">
        <w:rPr>
          <w:rFonts w:ascii="Times New Roman" w:hAnsi="Times New Roman" w:cs="Times New Roman"/>
          <w:sz w:val="22"/>
          <w:szCs w:val="22"/>
          <w:lang w:val="en-GB"/>
        </w:rPr>
        <w:t xml:space="preserve"> with the covid vaccine [1:200]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or</w:t>
      </w:r>
      <w:r w:rsidRPr="000124C4">
        <w:rPr>
          <w:rFonts w:ascii="Times New Roman" w:hAnsi="Times New Roman" w:cs="Times New Roman"/>
          <w:sz w:val="22"/>
          <w:szCs w:val="22"/>
          <w:lang w:val="en-GB"/>
        </w:rPr>
        <w:t xml:space="preserve"> CD3 and CD28 [2ug/ml] for 5, 15, 30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0124C4">
        <w:rPr>
          <w:rFonts w:ascii="Times New Roman" w:hAnsi="Times New Roman" w:cs="Times New Roman"/>
          <w:sz w:val="22"/>
          <w:szCs w:val="22"/>
          <w:lang w:val="en-GB"/>
        </w:rPr>
        <w:t xml:space="preserve"> or 60 minutes at 37°C. Cells were stained for CD14 (FITC, 63D3), CD15 (PE, W6D3), CD16 (PeCy7, 3G8)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  <w:r w:rsidRPr="000124C4">
        <w:rPr>
          <w:rFonts w:ascii="Times New Roman" w:hAnsi="Times New Roman" w:cs="Times New Roman"/>
          <w:sz w:val="22"/>
          <w:szCs w:val="22"/>
          <w:lang w:val="en-GB"/>
        </w:rPr>
        <w:t xml:space="preserve"> and CD66b (APC, G10F5) 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during </w:t>
      </w:r>
      <w:r w:rsidRPr="000124C4">
        <w:rPr>
          <w:rFonts w:ascii="Times New Roman" w:hAnsi="Times New Roman" w:cs="Times New Roman"/>
          <w:sz w:val="22"/>
          <w:szCs w:val="22"/>
          <w:lang w:val="en-GB"/>
        </w:rPr>
        <w:t xml:space="preserve">the last five minutes of stimulation at 37°C. Cells were immediately acquired on a BD </w:t>
      </w:r>
      <w:proofErr w:type="spellStart"/>
      <w:r w:rsidRPr="000124C4">
        <w:rPr>
          <w:rFonts w:ascii="Times New Roman" w:hAnsi="Times New Roman" w:cs="Times New Roman"/>
          <w:sz w:val="22"/>
          <w:szCs w:val="22"/>
          <w:lang w:val="en-GB"/>
        </w:rPr>
        <w:t>LSRFortessa</w:t>
      </w:r>
      <w:proofErr w:type="spellEnd"/>
      <w:r w:rsidRPr="000124C4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2"/>
          <w:szCs w:val="22"/>
          <w:lang w:val="en-GB"/>
        </w:rPr>
        <w:t>analyzed</w:t>
      </w:r>
      <w:proofErr w:type="spellEnd"/>
      <w:r w:rsidRPr="000124C4">
        <w:rPr>
          <w:rFonts w:ascii="Times New Roman" w:hAnsi="Times New Roman" w:cs="Times New Roman"/>
          <w:sz w:val="22"/>
          <w:szCs w:val="22"/>
          <w:lang w:val="en-GB"/>
        </w:rPr>
        <w:t xml:space="preserve"> using FlowJo v10.8.1.</w:t>
      </w:r>
    </w:p>
    <w:p w14:paraId="28816468" w14:textId="77777777" w:rsidR="00770153" w:rsidRPr="00770153" w:rsidRDefault="00770153" w:rsidP="004613E8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3F909492" w14:textId="77777777" w:rsidR="00252C9D" w:rsidRDefault="00252C9D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2144660E" w14:textId="77777777" w:rsidR="00FB05AF" w:rsidRDefault="00252C9D" w:rsidP="00252C9D">
      <w:pPr>
        <w:spacing w:line="480" w:lineRule="auto"/>
        <w:rPr>
          <w:rFonts w:ascii="Times New Roman" w:hAnsi="Times New Roman" w:cs="Times New Roman"/>
          <w:noProof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US" w:eastAsia="en-GB"/>
        </w:rPr>
        <w:lastRenderedPageBreak/>
        <w:t>Supplementary Figure</w:t>
      </w:r>
      <w:r>
        <w:rPr>
          <w:rFonts w:ascii="Times New Roman" w:hAnsi="Times New Roman" w:cs="Times New Roman"/>
          <w:noProof/>
          <w:sz w:val="22"/>
          <w:szCs w:val="22"/>
          <w:lang w:val="en-US"/>
        </w:rPr>
        <w:t xml:space="preserve"> </w:t>
      </w:r>
    </w:p>
    <w:p w14:paraId="580BE6C6" w14:textId="77777777" w:rsidR="00FB05AF" w:rsidRDefault="00FB05AF" w:rsidP="00FB05AF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drawing>
          <wp:inline distT="0" distB="0" distL="0" distR="0" wp14:anchorId="517E204D" wp14:editId="16801022">
            <wp:extent cx="2752627" cy="2211617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3042" cy="2244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12E68" w14:textId="21B52C83" w:rsidR="00FB05AF" w:rsidRDefault="00FB05AF" w:rsidP="00FB05AF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F</w:t>
      </w:r>
      <w:r w:rsidRPr="002F3512">
        <w:rPr>
          <w:rFonts w:ascii="Times New Roman" w:hAnsi="Times New Roman" w:cs="Times New Roman"/>
          <w:b/>
          <w:bCs/>
          <w:sz w:val="22"/>
          <w:szCs w:val="22"/>
          <w:lang w:val="en-US"/>
        </w:rPr>
        <w:t>igure S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2F3512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Control </w:t>
      </w:r>
      <w:r w:rsidRPr="0068737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taining for pSTAT3. </w:t>
      </w:r>
      <w:r w:rsidRPr="0068737C">
        <w:rPr>
          <w:rFonts w:ascii="Times New Roman" w:hAnsi="Times New Roman" w:cs="Times New Roman"/>
          <w:color w:val="000000"/>
          <w:sz w:val="22"/>
          <w:szCs w:val="22"/>
          <w:lang w:val="en-US"/>
        </w:rPr>
        <w:t>Reactive bone marrow (staging biopsy for a marginal zone B-cell lymphoma of the parotid) showing isolated pSTAT3 nuclear positive endothelial cells. Original magnification 400x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.</w:t>
      </w:r>
    </w:p>
    <w:p w14:paraId="3E796239" w14:textId="77777777" w:rsidR="00FB05AF" w:rsidRDefault="00FB05AF">
      <w:pPr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br w:type="page"/>
      </w:r>
    </w:p>
    <w:p w14:paraId="351FD82E" w14:textId="77777777" w:rsidR="00FB05AF" w:rsidRDefault="00FB05AF" w:rsidP="00FB05AF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28A07391" w14:textId="0139CB99" w:rsidR="004613E8" w:rsidRDefault="00252C9D" w:rsidP="00252C9D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31DF2F61" wp14:editId="5A2962AB">
            <wp:extent cx="4787900" cy="4483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448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E42F1" w14:textId="77777777" w:rsidR="004613E8" w:rsidRDefault="004613E8" w:rsidP="004613E8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1FED623C" w14:textId="77777777" w:rsidR="00E302C3" w:rsidRDefault="004613E8" w:rsidP="00252C9D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</w:pPr>
      <w:r w:rsidRPr="002F351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Figure S1: </w:t>
      </w:r>
      <w:r w:rsidRPr="002F3512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In vitro</w:t>
      </w:r>
      <w:r w:rsidRPr="002F351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effects of mRNA-1273 on neutrophils. </w:t>
      </w:r>
      <w:r w:rsidRPr="002F3512">
        <w:rPr>
          <w:rFonts w:ascii="Times New Roman" w:hAnsi="Times New Roman" w:cs="Times New Roman"/>
          <w:sz w:val="22"/>
          <w:szCs w:val="22"/>
          <w:lang w:val="en-US"/>
        </w:rPr>
        <w:t xml:space="preserve"> (A)</w:t>
      </w:r>
      <w:r w:rsidRPr="002F351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Flow cytometry dot plots are shown. The gates indicate the granulocyte, monocyte and lymphocyte gate, and the numbers indicate the %of total white blood counts in the respective gates. 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Direct </w:t>
      </w:r>
      <w:r w:rsidRPr="002F3512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n-US"/>
        </w:rPr>
        <w:t>ex vivo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stimulation of whole blood of the patient with mRNA-1273 resulted in strong degranulation of neutrophils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(indicated as a shift of the granulocyte population to lower side scatter median fluorescence intensity (MFI)) 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in the patient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(bottom row)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 but not in a control (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top row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). Neutrophil degranulation could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not 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 xml:space="preserve">be recapitulated by polyclonal T-cell stimulation with agonistic 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t>anti-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CD3/28 antibodies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, suggesting a T cell independent effect</w:t>
      </w:r>
      <w:r w:rsidRPr="002F3512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 xml:space="preserve">. T0= ex vivo; T60= 60 minutes after adding mRNA-1273. Nil=unstimulated; mRNA= mRNA-1273. (B) Summary graph indicate the 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  <w:t>time course of granulocyte degranulation (i.e., SSC MFI decline on CD15+ neutrophils) in the patient (left) and a control (right). Time indicates minutes after adding mRNA-1273 to whole blood.</w:t>
      </w:r>
    </w:p>
    <w:p w14:paraId="189A71D2" w14:textId="77777777" w:rsidR="0068737C" w:rsidRPr="0068737C" w:rsidRDefault="0068737C" w:rsidP="0068737C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</w:pPr>
    </w:p>
    <w:p w14:paraId="1D9B2FD7" w14:textId="64224B9C" w:rsidR="00E302C3" w:rsidRPr="0068737C" w:rsidRDefault="00AA0D3E" w:rsidP="00252C9D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</w:pPr>
      <w:r>
        <w:rPr>
          <w:rFonts w:ascii="Times New Roman" w:eastAsia="Times New Roman" w:hAnsi="Times New Roman" w:cs="Times New Roman"/>
          <w:noProof/>
          <w:color w:val="000000"/>
          <w:sz w:val="22"/>
          <w:szCs w:val="22"/>
          <w:lang w:val="en-US" w:eastAsia="en-GB"/>
        </w:rPr>
        <w:drawing>
          <wp:inline distT="0" distB="0" distL="0" distR="0" wp14:anchorId="12BB93F7" wp14:editId="3A91AF22">
            <wp:extent cx="4787900" cy="2311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231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893CA" w14:textId="40FABDB9" w:rsidR="00AA0D3E" w:rsidRPr="00FB05AF" w:rsidRDefault="00AA0D3E" w:rsidP="00FB05AF">
      <w:pPr>
        <w:pStyle w:val="EndNoteBibliography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FB05AF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FB05AF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FB05AF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DA7BC1" w:rsidRPr="00FB05AF">
        <w:rPr>
          <w:rFonts w:ascii="Times New Roman" w:hAnsi="Times New Roman" w:cs="Times New Roman"/>
          <w:b/>
          <w:bCs/>
          <w:sz w:val="22"/>
          <w:szCs w:val="22"/>
        </w:rPr>
        <w:t xml:space="preserve">(A) </w:t>
      </w:r>
      <w:r w:rsidR="00DA7BC1" w:rsidRPr="00FB05AF">
        <w:rPr>
          <w:rFonts w:ascii="Times New Roman" w:hAnsi="Times New Roman" w:cs="Times New Roman"/>
          <w:sz w:val="22"/>
          <w:szCs w:val="22"/>
        </w:rPr>
        <w:t>mRNA vaccine induced in vitro pSTAT3 is blocked by tocilizumab (TCZ, anti-IL6 receptor antibody). (B) mRNA stimulation induces T cell activation (IFNγ induction) via IL-6, indicated by the partial blocking by TCZ. IVIG was used as a non-IL-6 blocking control antibody.</w:t>
      </w:r>
    </w:p>
    <w:p w14:paraId="778B01FE" w14:textId="77777777" w:rsidR="00DA7BC1" w:rsidRPr="00FB05AF" w:rsidRDefault="00DA7BC1" w:rsidP="00FB05AF">
      <w:pPr>
        <w:pStyle w:val="EndNoteBibliography"/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</w:pPr>
    </w:p>
    <w:p w14:paraId="6D200995" w14:textId="77777777" w:rsidR="00FB05AF" w:rsidRPr="00FB05AF" w:rsidRDefault="00FB05AF" w:rsidP="00FB05AF">
      <w:pPr>
        <w:spacing w:line="480" w:lineRule="auto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en-GB"/>
        </w:rPr>
      </w:pPr>
      <w:r w:rsidRPr="00F21A8C">
        <w:rPr>
          <w:rFonts w:ascii="Times New Roman" w:eastAsia="Times New Roman" w:hAnsi="Times New Roman" w:cs="Times New Roman"/>
          <w:color w:val="000000"/>
          <w:sz w:val="22"/>
          <w:szCs w:val="22"/>
          <w:lang w:val="en-GB" w:eastAsia="en-GB"/>
        </w:rPr>
        <w:br w:type="page"/>
      </w:r>
    </w:p>
    <w:p w14:paraId="6483F372" w14:textId="011C77EB" w:rsidR="00AA0D3E" w:rsidRPr="00F21A8C" w:rsidRDefault="00FB05AF" w:rsidP="00E302C3">
      <w:pPr>
        <w:pStyle w:val="EndNoteBibliography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fr-FR" w:eastAsia="en-GB"/>
        </w:rPr>
      </w:pPr>
      <w:proofErr w:type="spellStart"/>
      <w:r w:rsidRPr="00F21A8C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fr-FR" w:eastAsia="en-GB"/>
        </w:rPr>
        <w:lastRenderedPageBreak/>
        <w:t>References</w:t>
      </w:r>
      <w:proofErr w:type="spellEnd"/>
    </w:p>
    <w:p w14:paraId="3C311D4E" w14:textId="77777777" w:rsidR="00FB05AF" w:rsidRPr="00F21A8C" w:rsidRDefault="00FB05AF" w:rsidP="00E302C3">
      <w:pPr>
        <w:pStyle w:val="EndNoteBibliography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fr-FR" w:eastAsia="en-GB"/>
        </w:rPr>
      </w:pPr>
    </w:p>
    <w:p w14:paraId="5989D4AF" w14:textId="77777777" w:rsidR="00FB05AF" w:rsidRPr="00FB05AF" w:rsidRDefault="00E302C3" w:rsidP="00FB05AF">
      <w:pPr>
        <w:pStyle w:val="EndNoteBibliography"/>
        <w:rPr>
          <w:noProof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fldChar w:fldCharType="begin"/>
      </w:r>
      <w:r w:rsidRPr="00F21A8C">
        <w:rPr>
          <w:rFonts w:ascii="Times New Roman" w:eastAsia="Times New Roman" w:hAnsi="Times New Roman" w:cs="Times New Roman"/>
          <w:b/>
          <w:bCs/>
          <w:sz w:val="22"/>
          <w:szCs w:val="22"/>
          <w:lang w:val="fr-FR" w:eastAsia="en-GB"/>
        </w:rPr>
        <w:instrText xml:space="preserve"> ADDIN EN.REFLIST </w:instrText>
      </w:r>
      <w:r>
        <w:rPr>
          <w:rFonts w:ascii="Times New Roman" w:eastAsia="Times New Roman" w:hAnsi="Times New Roman" w:cs="Times New Roman"/>
          <w:b/>
          <w:bCs/>
          <w:sz w:val="22"/>
          <w:szCs w:val="22"/>
          <w:lang w:eastAsia="en-GB"/>
        </w:rPr>
        <w:fldChar w:fldCharType="separate"/>
      </w:r>
      <w:r w:rsidR="00FB05AF" w:rsidRPr="00F21A8C">
        <w:rPr>
          <w:noProof/>
          <w:lang w:val="fr-FR"/>
        </w:rPr>
        <w:t>1.</w:t>
      </w:r>
      <w:r w:rsidR="00FB05AF" w:rsidRPr="00F21A8C">
        <w:rPr>
          <w:noProof/>
          <w:lang w:val="fr-FR"/>
        </w:rPr>
        <w:tab/>
        <w:t xml:space="preserve">Vela V, Juskevicius D, Prince SS, et al. </w:t>
      </w:r>
      <w:r w:rsidR="00FB05AF" w:rsidRPr="00FB05AF">
        <w:rPr>
          <w:noProof/>
        </w:rPr>
        <w:t xml:space="preserve">Deciphering the genetic landscape of pulmonary lymphomas. </w:t>
      </w:r>
      <w:r w:rsidR="00FB05AF" w:rsidRPr="00FB05AF">
        <w:rPr>
          <w:i/>
          <w:noProof/>
        </w:rPr>
        <w:t>Mod Pathol</w:t>
      </w:r>
      <w:r w:rsidR="00FB05AF" w:rsidRPr="00FB05AF">
        <w:rPr>
          <w:noProof/>
        </w:rPr>
        <w:t>. Feb 2021;34(2):371-379. doi:10.1038/s41379-020-00660-2</w:t>
      </w:r>
    </w:p>
    <w:p w14:paraId="3CDAD30B" w14:textId="42A1F03B" w:rsidR="00486CDF" w:rsidRPr="00252C9D" w:rsidRDefault="00E302C3" w:rsidP="00252C9D">
      <w:pPr>
        <w:spacing w:line="480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en-GB"/>
        </w:rPr>
        <w:fldChar w:fldCharType="end"/>
      </w:r>
    </w:p>
    <w:sectPr w:rsidR="00486CDF" w:rsidRPr="00252C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pz2vrxxv2d5pezsvl5erv85952d0ssxve2&quot;&gt;T-LGL&lt;record-ids&gt;&lt;item&gt;18&lt;/item&gt;&lt;/record-ids&gt;&lt;/item&gt;&lt;/Libraries&gt;"/>
  </w:docVars>
  <w:rsids>
    <w:rsidRoot w:val="004613E8"/>
    <w:rsid w:val="000037E1"/>
    <w:rsid w:val="00004444"/>
    <w:rsid w:val="00026E1D"/>
    <w:rsid w:val="00060381"/>
    <w:rsid w:val="00097BDD"/>
    <w:rsid w:val="000F1F2D"/>
    <w:rsid w:val="00103C45"/>
    <w:rsid w:val="0014041E"/>
    <w:rsid w:val="00176005"/>
    <w:rsid w:val="0017691F"/>
    <w:rsid w:val="001E4293"/>
    <w:rsid w:val="001E4334"/>
    <w:rsid w:val="001E5FDD"/>
    <w:rsid w:val="001F7A21"/>
    <w:rsid w:val="0022145E"/>
    <w:rsid w:val="00231470"/>
    <w:rsid w:val="00252C9D"/>
    <w:rsid w:val="00311820"/>
    <w:rsid w:val="003360BF"/>
    <w:rsid w:val="00344AE9"/>
    <w:rsid w:val="00372B12"/>
    <w:rsid w:val="00387859"/>
    <w:rsid w:val="004613E8"/>
    <w:rsid w:val="00477587"/>
    <w:rsid w:val="00484379"/>
    <w:rsid w:val="00486CDF"/>
    <w:rsid w:val="00491671"/>
    <w:rsid w:val="00495BAB"/>
    <w:rsid w:val="00535F6C"/>
    <w:rsid w:val="00547A45"/>
    <w:rsid w:val="00685075"/>
    <w:rsid w:val="0068737C"/>
    <w:rsid w:val="0069314B"/>
    <w:rsid w:val="006B39D9"/>
    <w:rsid w:val="006E2A45"/>
    <w:rsid w:val="00704617"/>
    <w:rsid w:val="00720DAF"/>
    <w:rsid w:val="00770153"/>
    <w:rsid w:val="00807A16"/>
    <w:rsid w:val="008E10D4"/>
    <w:rsid w:val="008F5D6C"/>
    <w:rsid w:val="009519ED"/>
    <w:rsid w:val="009C03CE"/>
    <w:rsid w:val="009C2642"/>
    <w:rsid w:val="00A07089"/>
    <w:rsid w:val="00A12862"/>
    <w:rsid w:val="00A17A1B"/>
    <w:rsid w:val="00A236F2"/>
    <w:rsid w:val="00A36298"/>
    <w:rsid w:val="00A850C0"/>
    <w:rsid w:val="00A930C5"/>
    <w:rsid w:val="00AA0D3E"/>
    <w:rsid w:val="00AC21C9"/>
    <w:rsid w:val="00AC41ED"/>
    <w:rsid w:val="00AD2F1C"/>
    <w:rsid w:val="00B24D6A"/>
    <w:rsid w:val="00B62088"/>
    <w:rsid w:val="00BC20D1"/>
    <w:rsid w:val="00BC6FF1"/>
    <w:rsid w:val="00BE7FFC"/>
    <w:rsid w:val="00C853A6"/>
    <w:rsid w:val="00DA3BFD"/>
    <w:rsid w:val="00DA4E65"/>
    <w:rsid w:val="00DA6AC3"/>
    <w:rsid w:val="00DA7BC1"/>
    <w:rsid w:val="00E302C3"/>
    <w:rsid w:val="00E610EB"/>
    <w:rsid w:val="00EE147F"/>
    <w:rsid w:val="00EE5E5F"/>
    <w:rsid w:val="00F21A8C"/>
    <w:rsid w:val="00FB05AF"/>
    <w:rsid w:val="00FE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DE4E6"/>
  <w15:chartTrackingRefBased/>
  <w15:docId w15:val="{13A720F6-1D23-BD4D-A943-3945742CD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3E8"/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153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302C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02C3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02C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02C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T. Berger</dc:creator>
  <cp:keywords/>
  <dc:description/>
  <cp:lastModifiedBy>Victoria Mpofu</cp:lastModifiedBy>
  <cp:revision>3</cp:revision>
  <dcterms:created xsi:type="dcterms:W3CDTF">2022-12-19T21:50:00Z</dcterms:created>
  <dcterms:modified xsi:type="dcterms:W3CDTF">2023-01-05T17:59:00Z</dcterms:modified>
</cp:coreProperties>
</file>